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99"/>
        <w:gridCol w:w="708"/>
        <w:gridCol w:w="10603"/>
        <w:gridCol w:w="139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D698532" w:rsidR="00FB3483" w:rsidRPr="006637FF" w:rsidRDefault="007058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427A4CE" w:rsidR="00FB3483" w:rsidRPr="006637FF" w:rsidRDefault="007058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C6A85DF" w:rsidR="00FB3483" w:rsidRPr="006637FF" w:rsidRDefault="007058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D9E813E" w:rsidR="00FB3483" w:rsidRPr="006637FF" w:rsidRDefault="007058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105A959" w:rsidR="00FB3483" w:rsidRPr="006637FF" w:rsidRDefault="007058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515D128" w:rsidR="00FB3483" w:rsidRPr="006637FF" w:rsidRDefault="007058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FB9729D" w:rsidR="00FB3483" w:rsidRPr="006637FF" w:rsidRDefault="007058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5E7862F" w:rsidR="00FB3483" w:rsidRPr="006637FF" w:rsidRDefault="007058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10559BA" w:rsidR="00930A31" w:rsidRPr="006637FF" w:rsidRDefault="0070581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550220A" w:rsidR="00930A31" w:rsidRPr="006637FF" w:rsidRDefault="0070581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01D2709" w:rsidR="00077B44" w:rsidRPr="006637FF" w:rsidRDefault="005C3AA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 – available in section “Additional Information” in article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1721FAB" w:rsidR="00077B44" w:rsidRPr="006637FF" w:rsidRDefault="0070581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lastRenderedPageBreak/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7993A" w14:textId="77777777" w:rsidR="00EC68DB" w:rsidRDefault="00EC68DB">
      <w:r>
        <w:separator/>
      </w:r>
    </w:p>
  </w:endnote>
  <w:endnote w:type="continuationSeparator" w:id="0">
    <w:p w14:paraId="67A07A7D" w14:textId="77777777" w:rsidR="00EC68DB" w:rsidRDefault="00EC6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39C61" w14:textId="77777777" w:rsidR="00EC68DB" w:rsidRDefault="00EC68DB">
      <w:r>
        <w:separator/>
      </w:r>
    </w:p>
  </w:footnote>
  <w:footnote w:type="continuationSeparator" w:id="0">
    <w:p w14:paraId="5AE5E283" w14:textId="77777777" w:rsidR="00EC68DB" w:rsidRDefault="00EC68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EAFF9A2" w:rsidR="00947707" w:rsidRPr="00930A31" w:rsidRDefault="005C3AA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5DB073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C3AA5"/>
    <w:rsid w:val="006637FF"/>
    <w:rsid w:val="006B208E"/>
    <w:rsid w:val="006B250A"/>
    <w:rsid w:val="006E5FE2"/>
    <w:rsid w:val="006F3BA6"/>
    <w:rsid w:val="0070581F"/>
    <w:rsid w:val="00721B8F"/>
    <w:rsid w:val="00726794"/>
    <w:rsid w:val="007323C7"/>
    <w:rsid w:val="0077253C"/>
    <w:rsid w:val="0080571B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00ABF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EC68DB"/>
    <w:rsid w:val="00F67C14"/>
    <w:rsid w:val="00F8700F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Isaac Allen</cp:lastModifiedBy>
  <cp:revision>3</cp:revision>
  <cp:lastPrinted>2020-11-24T03:02:00Z</cp:lastPrinted>
  <dcterms:created xsi:type="dcterms:W3CDTF">2022-04-12T23:07:00Z</dcterms:created>
  <dcterms:modified xsi:type="dcterms:W3CDTF">2022-07-01T12:54:00Z</dcterms:modified>
</cp:coreProperties>
</file>